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D4DBD" w14:textId="00B8531B" w:rsidR="00D62B6E" w:rsidRPr="00886BE1" w:rsidRDefault="00D62B6E" w:rsidP="00D62B6E">
      <w:pPr>
        <w:rPr>
          <w:rFonts w:ascii="Arial" w:hAnsi="Arial" w:cs="Arial"/>
          <w:b/>
          <w:bCs/>
        </w:rPr>
      </w:pPr>
      <w:r w:rsidRPr="00886BE1">
        <w:rPr>
          <w:rFonts w:ascii="Arial" w:hAnsi="Arial" w:cs="Arial"/>
          <w:b/>
          <w:bCs/>
        </w:rPr>
        <w:t xml:space="preserve">Table </w:t>
      </w:r>
      <w:r w:rsidR="00240A80">
        <w:rPr>
          <w:rFonts w:ascii="Arial" w:hAnsi="Arial" w:cs="Arial"/>
          <w:b/>
          <w:bCs/>
        </w:rPr>
        <w:t>S</w:t>
      </w:r>
      <w:r w:rsidR="006140D0">
        <w:rPr>
          <w:rFonts w:ascii="Arial" w:hAnsi="Arial" w:cs="Arial"/>
          <w:b/>
          <w:bCs/>
        </w:rPr>
        <w:t>10</w:t>
      </w:r>
      <w:r w:rsidRPr="00886BE1">
        <w:rPr>
          <w:rFonts w:ascii="Arial" w:hAnsi="Arial" w:cs="Arial"/>
          <w:b/>
          <w:bCs/>
        </w:rPr>
        <w:t xml:space="preserve">: Top 30 </w:t>
      </w:r>
      <w:r>
        <w:rPr>
          <w:rFonts w:ascii="Arial" w:hAnsi="Arial" w:cs="Arial"/>
          <w:b/>
          <w:bCs/>
        </w:rPr>
        <w:t xml:space="preserve">potential </w:t>
      </w:r>
      <w:r w:rsidRPr="00886BE1">
        <w:rPr>
          <w:rFonts w:ascii="Arial" w:hAnsi="Arial" w:cs="Arial"/>
          <w:b/>
          <w:bCs/>
        </w:rPr>
        <w:t xml:space="preserve">noncoding biomarkers in male fetal </w:t>
      </w:r>
      <w:r>
        <w:rPr>
          <w:rFonts w:ascii="Arial" w:hAnsi="Arial" w:cs="Arial"/>
          <w:b/>
          <w:bCs/>
        </w:rPr>
        <w:t>LV</w:t>
      </w:r>
      <w:r w:rsidRPr="00886BE1">
        <w:rPr>
          <w:rFonts w:ascii="Arial" w:hAnsi="Arial" w:cs="Arial"/>
          <w:b/>
          <w:bCs/>
        </w:rPr>
        <w:t xml:space="preserve"> tissue </w:t>
      </w:r>
    </w:p>
    <w:p w14:paraId="4EDC26FF" w14:textId="77777777" w:rsidR="00D62B6E" w:rsidRPr="00886BE1" w:rsidRDefault="00D62B6E" w:rsidP="00D62B6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posed to excess T</w:t>
      </w:r>
    </w:p>
    <w:p w14:paraId="6ED0EE95" w14:textId="77777777" w:rsidR="00D62B6E" w:rsidRPr="00886BE1" w:rsidRDefault="00D62B6E" w:rsidP="00D62B6E">
      <w:pPr>
        <w:rPr>
          <w:rFonts w:ascii="Arial" w:hAnsi="Arial" w:cs="Arial"/>
        </w:rPr>
      </w:pPr>
    </w:p>
    <w:p w14:paraId="605DC42F" w14:textId="77777777" w:rsidR="00D62B6E" w:rsidRPr="00886BE1" w:rsidRDefault="00D62B6E" w:rsidP="00D62B6E">
      <w:pPr>
        <w:rPr>
          <w:rFonts w:ascii="Arial" w:hAnsi="Arial" w:cs="Arial"/>
          <w:b/>
          <w:bCs/>
        </w:rPr>
      </w:pPr>
    </w:p>
    <w:p w14:paraId="083C3B3C" w14:textId="77777777" w:rsidR="00D62B6E" w:rsidRPr="00886BE1" w:rsidRDefault="00D62B6E" w:rsidP="00D62B6E">
      <w:pPr>
        <w:rPr>
          <w:rFonts w:ascii="Arial" w:hAnsi="Arial" w:cs="Arial"/>
        </w:rPr>
      </w:pPr>
    </w:p>
    <w:tbl>
      <w:tblPr>
        <w:tblW w:w="6800" w:type="dxa"/>
        <w:tblLook w:val="04A0" w:firstRow="1" w:lastRow="0" w:firstColumn="1" w:lastColumn="0" w:noHBand="0" w:noVBand="1"/>
      </w:tblPr>
      <w:tblGrid>
        <w:gridCol w:w="2618"/>
        <w:gridCol w:w="2173"/>
        <w:gridCol w:w="1124"/>
        <w:gridCol w:w="885"/>
      </w:tblGrid>
      <w:tr w:rsidR="00D62B6E" w:rsidRPr="00886BE1" w14:paraId="1DF85087" w14:textId="77777777" w:rsidTr="0098436C">
        <w:trPr>
          <w:trHeight w:val="320"/>
        </w:trPr>
        <w:tc>
          <w:tcPr>
            <w:tcW w:w="6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1F74" w14:textId="77777777" w:rsidR="00D62B6E" w:rsidRPr="00886BE1" w:rsidRDefault="00D62B6E" w:rsidP="0098436C">
            <w:pPr>
              <w:jc w:val="center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ncRNA</w:t>
            </w:r>
          </w:p>
        </w:tc>
      </w:tr>
      <w:tr w:rsidR="00D62B6E" w:rsidRPr="00886BE1" w14:paraId="4B99CD75" w14:textId="77777777" w:rsidTr="0098436C">
        <w:trPr>
          <w:trHeight w:val="60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60509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1AB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90C9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og2F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5DD6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p-adj</w:t>
            </w:r>
          </w:p>
        </w:tc>
      </w:tr>
      <w:tr w:rsidR="00D62B6E" w:rsidRPr="00886BE1" w14:paraId="322A53F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DEDD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885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AA9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2DD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96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FDD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F8D7BE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CDF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830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0A4F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633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36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FEA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310AD944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E160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1170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0E9E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2E7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3.2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71B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4D2D48C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C09A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81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7E9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DB2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0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CD9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4DAF2334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0C54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07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BCD0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4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6F9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8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E85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49FA25E9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5450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230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D536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AE8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77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1A2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39C51691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354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1478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081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D99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369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6BD2D1C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93DD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714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614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6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7C8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2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DBD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0AB56E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3D9A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699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F9C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4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80B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8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C21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78CE567F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9DE2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10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FD47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4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F8E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6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B8C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6B866AA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94CC9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57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37E3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74A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16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EEA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A29EBD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48D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278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66E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0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A31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1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48A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3DEEFF3D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6C8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19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2D3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7D5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8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048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FB339D7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2A57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1309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3C6E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C75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9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2CC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7342DE33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B064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11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CA8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8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E9C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5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E14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4280DF2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3034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08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277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BB4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26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4B5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D62B6E" w:rsidRPr="00886BE1" w14:paraId="7DDDFF7C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CA9D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332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D0B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A52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748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36</w:t>
            </w:r>
          </w:p>
        </w:tc>
      </w:tr>
      <w:tr w:rsidR="00D62B6E" w:rsidRPr="00886BE1" w14:paraId="09698B8C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2AE9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839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180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367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3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FAA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79F1C801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3A2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1672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97C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3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5EB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9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E0F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5B9E6D2A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C69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86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B02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8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D12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7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C0D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4C884E2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D08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699109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2B6F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049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1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8BF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513FE5B9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E9922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38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8EA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A79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4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1C4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45892F3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CD5CE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0560391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136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5E6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77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AFE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10</w:t>
            </w:r>
          </w:p>
        </w:tc>
      </w:tr>
      <w:tr w:rsidR="00D62B6E" w:rsidRPr="00886BE1" w14:paraId="72D17B34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A34F1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389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D20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3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0D2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EE0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188</w:t>
            </w:r>
          </w:p>
        </w:tc>
      </w:tr>
      <w:tr w:rsidR="00D62B6E" w:rsidRPr="00886BE1" w14:paraId="786E89FD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7E3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87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D56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3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A17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4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6D0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3D4FC1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ABD1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04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42F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205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F04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591B4F0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8A1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297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8E9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341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5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114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8E04DB7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37EC9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388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3A43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7DA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7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928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4CCEBCA0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24F2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09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2BF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34B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2.1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40E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5181888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736BE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25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BF11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BF9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8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111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73950652" w14:textId="77777777" w:rsidTr="0098436C">
        <w:trPr>
          <w:trHeight w:val="320"/>
        </w:trPr>
        <w:tc>
          <w:tcPr>
            <w:tcW w:w="6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643A" w14:textId="77777777" w:rsidR="00D62B6E" w:rsidRPr="00886BE1" w:rsidRDefault="00D62B6E" w:rsidP="0098436C">
            <w:pPr>
              <w:jc w:val="center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miRNA</w:t>
            </w:r>
          </w:p>
        </w:tc>
      </w:tr>
      <w:tr w:rsidR="00D62B6E" w:rsidRPr="00886BE1" w14:paraId="294A0F13" w14:textId="77777777" w:rsidTr="0098436C">
        <w:trPr>
          <w:trHeight w:val="60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05E5E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lastRenderedPageBreak/>
              <w:t>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093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B291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og2F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481C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p-adj</w:t>
            </w:r>
          </w:p>
        </w:tc>
      </w:tr>
      <w:tr w:rsidR="00D62B6E" w:rsidRPr="00886BE1" w14:paraId="455B76E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088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AE2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8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23B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7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393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57</w:t>
            </w:r>
          </w:p>
        </w:tc>
      </w:tr>
      <w:tr w:rsidR="00D62B6E" w:rsidRPr="00886BE1" w14:paraId="4457110A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8064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6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35B9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4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77F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BBC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99</w:t>
            </w:r>
          </w:p>
        </w:tc>
      </w:tr>
      <w:tr w:rsidR="00D62B6E" w:rsidRPr="00886BE1" w14:paraId="534BDEE9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5875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95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7201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4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6D9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266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03</w:t>
            </w:r>
          </w:p>
        </w:tc>
      </w:tr>
      <w:tr w:rsidR="00D62B6E" w:rsidRPr="00886BE1" w14:paraId="40596B8A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371E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3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57BE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2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A76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3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341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55</w:t>
            </w:r>
          </w:p>
        </w:tc>
      </w:tr>
      <w:tr w:rsidR="00D62B6E" w:rsidRPr="00886BE1" w14:paraId="664E2090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597C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9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C76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C70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61F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81</w:t>
            </w:r>
          </w:p>
        </w:tc>
      </w:tr>
      <w:tr w:rsidR="00D62B6E" w:rsidRPr="00886BE1" w14:paraId="305EAEAF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1A5D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06B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4AC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E0A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4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0B6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186</w:t>
            </w:r>
          </w:p>
        </w:tc>
      </w:tr>
      <w:tr w:rsidR="00D62B6E" w:rsidRPr="00886BE1" w14:paraId="67E525D1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4D0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7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32F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4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4DD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8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847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69</w:t>
            </w:r>
          </w:p>
        </w:tc>
      </w:tr>
      <w:tr w:rsidR="00D62B6E" w:rsidRPr="00886BE1" w14:paraId="5D12346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B989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LET7I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AB3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4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2CC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B94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69</w:t>
            </w:r>
          </w:p>
        </w:tc>
      </w:tr>
      <w:tr w:rsidR="00D62B6E" w:rsidRPr="00886BE1" w14:paraId="65E5F6EF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16289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95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D2B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4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E7F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6E0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186</w:t>
            </w:r>
          </w:p>
        </w:tc>
      </w:tr>
      <w:tr w:rsidR="00D62B6E" w:rsidRPr="00886BE1" w14:paraId="6B0B8411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259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411B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1C18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3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862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252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47</w:t>
            </w:r>
          </w:p>
        </w:tc>
      </w:tr>
      <w:tr w:rsidR="00D62B6E" w:rsidRPr="00886BE1" w14:paraId="58FC7CA7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741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411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703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FFD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8E2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41</w:t>
            </w:r>
          </w:p>
        </w:tc>
      </w:tr>
      <w:tr w:rsidR="00D62B6E" w:rsidRPr="00886BE1" w14:paraId="27F3C6DA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6E56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6B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AF52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8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ED5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4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A6E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55</w:t>
            </w:r>
          </w:p>
        </w:tc>
      </w:tr>
      <w:tr w:rsidR="00D62B6E" w:rsidRPr="00886BE1" w14:paraId="291861E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6D1D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2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DC2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D69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3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C2C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69</w:t>
            </w:r>
          </w:p>
        </w:tc>
      </w:tr>
      <w:tr w:rsidR="00D62B6E" w:rsidRPr="00886BE1" w14:paraId="4092BE83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6ABB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8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47E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073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CB0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16</w:t>
            </w:r>
          </w:p>
        </w:tc>
      </w:tr>
      <w:tr w:rsidR="00D62B6E" w:rsidRPr="00886BE1" w14:paraId="738ACFF1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38D0B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49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6CD9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F79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3E9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69</w:t>
            </w:r>
          </w:p>
        </w:tc>
      </w:tr>
      <w:tr w:rsidR="00D62B6E" w:rsidRPr="00886BE1" w14:paraId="1889F8D4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589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95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CA03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DFE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7CD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195</w:t>
            </w:r>
          </w:p>
        </w:tc>
      </w:tr>
      <w:tr w:rsidR="00D62B6E" w:rsidRPr="00886BE1" w14:paraId="3419E33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988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8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6959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481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2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122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677</w:t>
            </w:r>
          </w:p>
        </w:tc>
      </w:tr>
      <w:tr w:rsidR="00D62B6E" w:rsidRPr="00886BE1" w14:paraId="07BA2699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A3A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41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FC0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3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B75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1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2E2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46</w:t>
            </w:r>
          </w:p>
        </w:tc>
      </w:tr>
      <w:tr w:rsidR="00D62B6E" w:rsidRPr="00886BE1" w14:paraId="37F18D89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7774E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LET7B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895E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3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52A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953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69</w:t>
            </w:r>
          </w:p>
        </w:tc>
      </w:tr>
      <w:tr w:rsidR="00D62B6E" w:rsidRPr="00886BE1" w14:paraId="79E7534B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F899A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5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A1B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382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029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186</w:t>
            </w:r>
          </w:p>
        </w:tc>
      </w:tr>
      <w:tr w:rsidR="00D62B6E" w:rsidRPr="00886BE1" w14:paraId="0C6932E1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53AA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74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7E7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8A8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467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57</w:t>
            </w:r>
          </w:p>
        </w:tc>
      </w:tr>
      <w:tr w:rsidR="00D62B6E" w:rsidRPr="00886BE1" w14:paraId="2C7F2472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18794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66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083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07F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18C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18</w:t>
            </w:r>
          </w:p>
        </w:tc>
      </w:tr>
      <w:tr w:rsidR="00D62B6E" w:rsidRPr="00886BE1" w14:paraId="7107515F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EC0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200C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8E6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2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DDC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4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F50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68</w:t>
            </w:r>
          </w:p>
        </w:tc>
      </w:tr>
      <w:tr w:rsidR="00D62B6E" w:rsidRPr="00886BE1" w14:paraId="506B0F9C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AF42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106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59A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8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645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15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1D1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18</w:t>
            </w:r>
          </w:p>
        </w:tc>
      </w:tr>
      <w:tr w:rsidR="00D62B6E" w:rsidRPr="00886BE1" w14:paraId="639F8ABF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A605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76E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D93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8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22A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5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A2E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18</w:t>
            </w:r>
          </w:p>
        </w:tc>
      </w:tr>
      <w:tr w:rsidR="00D62B6E" w:rsidRPr="00886BE1" w14:paraId="71FE5FFD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AA8A2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43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5A9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49E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3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87E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81</w:t>
            </w:r>
          </w:p>
        </w:tc>
      </w:tr>
      <w:tr w:rsidR="00D62B6E" w:rsidRPr="00886BE1" w14:paraId="40715D97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55A3B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54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363D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451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4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7BF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69</w:t>
            </w:r>
          </w:p>
        </w:tc>
      </w:tr>
      <w:tr w:rsidR="00D62B6E" w:rsidRPr="00886BE1" w14:paraId="347C71D5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3FCC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LET7C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5C0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3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9B5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5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538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69</w:t>
            </w:r>
          </w:p>
        </w:tc>
      </w:tr>
      <w:tr w:rsidR="00D62B6E" w:rsidRPr="00886BE1" w14:paraId="6591955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C1A9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395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3C9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3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890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3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D9E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08</w:t>
            </w:r>
          </w:p>
        </w:tc>
      </w:tr>
      <w:tr w:rsidR="00D62B6E" w:rsidRPr="00886BE1" w14:paraId="130A677C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C2CA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MIR43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3BD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12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4E2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D35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05</w:t>
            </w:r>
          </w:p>
        </w:tc>
      </w:tr>
      <w:tr w:rsidR="00D62B6E" w:rsidRPr="00886BE1" w14:paraId="180183B6" w14:textId="77777777" w:rsidTr="0098436C">
        <w:trPr>
          <w:trHeight w:val="320"/>
        </w:trPr>
        <w:tc>
          <w:tcPr>
            <w:tcW w:w="6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CBA7" w14:textId="77777777" w:rsidR="00D62B6E" w:rsidRPr="00886BE1" w:rsidRDefault="00D62B6E" w:rsidP="0098436C">
            <w:pPr>
              <w:jc w:val="center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snoRNA</w:t>
            </w:r>
          </w:p>
        </w:tc>
      </w:tr>
      <w:tr w:rsidR="00D62B6E" w:rsidRPr="00886BE1" w14:paraId="48292211" w14:textId="77777777" w:rsidTr="0098436C">
        <w:trPr>
          <w:trHeight w:val="60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9FE2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4E8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ADE9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og2F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B7EF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p-adj</w:t>
            </w:r>
          </w:p>
        </w:tc>
      </w:tr>
      <w:tr w:rsidR="00D62B6E" w:rsidRPr="00886BE1" w14:paraId="01C289C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C2A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37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C69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5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BE4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F2A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716F493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1EA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70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256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5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27F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5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8A6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91</w:t>
            </w:r>
          </w:p>
        </w:tc>
      </w:tr>
      <w:tr w:rsidR="00D62B6E" w:rsidRPr="00886BE1" w14:paraId="20ECBD4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16180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09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4AE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6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A2B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5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D51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98</w:t>
            </w:r>
          </w:p>
        </w:tc>
      </w:tr>
      <w:tr w:rsidR="00D62B6E" w:rsidRPr="00886BE1" w14:paraId="5F87352D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2D08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862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61A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092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B2D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5EC8AAB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F35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lastRenderedPageBreak/>
              <w:t>LOC11411862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0AF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DF6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504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4785A30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07CCA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05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33D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9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8C8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230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52838FC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46AA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76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FE30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E2A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DE2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22D446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FDC4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82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437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1F5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8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8CC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67</w:t>
            </w:r>
          </w:p>
        </w:tc>
      </w:tr>
      <w:tr w:rsidR="00D62B6E" w:rsidRPr="00886BE1" w14:paraId="1E0E9027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ED0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44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00C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9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C1F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067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D8138C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D820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91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C00B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8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619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B47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785EFD3B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041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49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2A43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E01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5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206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16</w:t>
            </w:r>
          </w:p>
        </w:tc>
      </w:tr>
      <w:tr w:rsidR="00D62B6E" w:rsidRPr="00886BE1" w14:paraId="1E4A85B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5B20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49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781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7B4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2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1F1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64D7D839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595B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336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C16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D2A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28A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F7ADADD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F41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812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4FE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F47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9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4A0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7C6FF250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033C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37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026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92B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7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74F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558C15A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D02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45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954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CEE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AB3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627F9B10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7A758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340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C89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18C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696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7AAAA1AC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C9E6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64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132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B60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477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9397051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4BB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25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1AE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8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A42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476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44</w:t>
            </w:r>
          </w:p>
        </w:tc>
      </w:tr>
      <w:tr w:rsidR="00D62B6E" w:rsidRPr="00886BE1" w14:paraId="1BD956D1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6949D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25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25E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B53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49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AB3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10391F9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50BC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91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411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244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C8B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D817E50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C0E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22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D6F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4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11B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7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489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06B95293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7D48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0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E122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7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BB6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06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8E8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296908D9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9058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36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B499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8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47C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8B0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98</w:t>
            </w:r>
          </w:p>
        </w:tc>
      </w:tr>
      <w:tr w:rsidR="00D62B6E" w:rsidRPr="00886BE1" w14:paraId="128C49A3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48F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22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E222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D88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0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B33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508FFC4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AC3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44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85DB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4E5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01B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60DEF1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F29CE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36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3AC2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6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8E8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08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E79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C092535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022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06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6B1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62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DBF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7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DDC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15359C1C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31E8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859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47F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9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329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06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8C7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05</w:t>
            </w:r>
          </w:p>
        </w:tc>
      </w:tr>
      <w:tr w:rsidR="00D62B6E" w:rsidRPr="00886BE1" w14:paraId="3CFE4BBD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ABF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26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519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58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A5D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9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BB0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D62B6E" w:rsidRPr="00886BE1" w14:paraId="2C4B97AC" w14:textId="77777777" w:rsidTr="0098436C">
        <w:trPr>
          <w:trHeight w:val="320"/>
        </w:trPr>
        <w:tc>
          <w:tcPr>
            <w:tcW w:w="6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6FD9" w14:textId="77777777" w:rsidR="00D62B6E" w:rsidRPr="00886BE1" w:rsidRDefault="00D62B6E" w:rsidP="0098436C">
            <w:pPr>
              <w:jc w:val="center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snRNA</w:t>
            </w:r>
          </w:p>
        </w:tc>
      </w:tr>
      <w:tr w:rsidR="00D62B6E" w:rsidRPr="00886BE1" w14:paraId="250288B7" w14:textId="77777777" w:rsidTr="0098436C">
        <w:trPr>
          <w:trHeight w:val="60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7208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97D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5F8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log2F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7F75" w14:textId="77777777" w:rsidR="00D62B6E" w:rsidRPr="00886BE1" w:rsidRDefault="00D62B6E" w:rsidP="0098436C">
            <w:pPr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p-adj</w:t>
            </w:r>
          </w:p>
        </w:tc>
      </w:tr>
      <w:tr w:rsidR="00D62B6E" w:rsidRPr="00886BE1" w14:paraId="0AF49E0C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3ACD2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88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9D40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6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AF9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0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2EE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92</w:t>
            </w:r>
          </w:p>
        </w:tc>
      </w:tr>
      <w:tr w:rsidR="00D62B6E" w:rsidRPr="00886BE1" w14:paraId="7DA4830D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FF532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891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59E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59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CB7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1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225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81</w:t>
            </w:r>
          </w:p>
        </w:tc>
      </w:tr>
      <w:tr w:rsidR="00D62B6E" w:rsidRPr="00886BE1" w14:paraId="3F6F6B92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77F2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10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A39E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8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6B1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6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4E9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14E01969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A305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03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CEA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4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F23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3DB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7</w:t>
            </w:r>
          </w:p>
        </w:tc>
      </w:tr>
      <w:tr w:rsidR="00D62B6E" w:rsidRPr="00886BE1" w14:paraId="2ABDEB6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88E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46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721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A48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1.2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C62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1E01B25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B61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890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CBF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E2F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4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3F0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12</w:t>
            </w:r>
          </w:p>
        </w:tc>
      </w:tr>
      <w:tr w:rsidR="00D62B6E" w:rsidRPr="00886BE1" w14:paraId="3C80E8DB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543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878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02E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C0E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4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B3E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12</w:t>
            </w:r>
          </w:p>
        </w:tc>
      </w:tr>
      <w:tr w:rsidR="00D62B6E" w:rsidRPr="00886BE1" w14:paraId="2386B17F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F319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49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E23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3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4E6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6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6BC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1072C7BC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26D0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41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AC9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EB1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2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5BE2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359922F5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22D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79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77D3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ACD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8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B41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350A24A7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D39D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lastRenderedPageBreak/>
              <w:t>LOC11411513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91A3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6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2E5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2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72F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75</w:t>
            </w:r>
          </w:p>
        </w:tc>
      </w:tr>
      <w:tr w:rsidR="00D62B6E" w:rsidRPr="00886BE1" w14:paraId="7185A4C4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F9FA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890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EC77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B2F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2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70F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521</w:t>
            </w:r>
          </w:p>
        </w:tc>
      </w:tr>
      <w:tr w:rsidR="00D62B6E" w:rsidRPr="00886BE1" w14:paraId="644E870F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DD8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02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5544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5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895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2B5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7</w:t>
            </w:r>
          </w:p>
        </w:tc>
      </w:tr>
      <w:tr w:rsidR="00D62B6E" w:rsidRPr="00886BE1" w14:paraId="6610996F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32FA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03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0633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BF8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28C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2DD28A11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1F2D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02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7D1B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626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F75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2E42822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77044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00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9C2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2CA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BEE6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7DF3F3D2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8E5AB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13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AB7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902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4B4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26F2495E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BF32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69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970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251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922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7</w:t>
            </w:r>
          </w:p>
        </w:tc>
      </w:tr>
      <w:tr w:rsidR="00D62B6E" w:rsidRPr="00886BE1" w14:paraId="46559C00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7045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892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C7B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2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216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3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6FC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7</w:t>
            </w:r>
          </w:p>
        </w:tc>
      </w:tr>
      <w:tr w:rsidR="00D62B6E" w:rsidRPr="00886BE1" w14:paraId="04F65A44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981F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099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BB3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4B0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424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792FA48B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863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966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EFEE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525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3F2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7</w:t>
            </w:r>
          </w:p>
        </w:tc>
      </w:tr>
      <w:tr w:rsidR="00D62B6E" w:rsidRPr="00886BE1" w14:paraId="7A812533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6AB9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16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3095C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D33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0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685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524968B6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13EE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467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7BC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9E3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4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A54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7</w:t>
            </w:r>
          </w:p>
        </w:tc>
      </w:tr>
      <w:tr w:rsidR="00D62B6E" w:rsidRPr="00886BE1" w14:paraId="7523B35F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2F8BD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769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D56B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34C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1.05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58CF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2AFC041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29DC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45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E1E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7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DE1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23E0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59B4F588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DDA5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878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BD0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ED2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7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2C4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658DC3ED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5187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673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69D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D649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6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9A6A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00B9D5D4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238D6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598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2623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CFA1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9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0ED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265853CA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CE53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0927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3BB7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1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C0B5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C8CD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D62B6E" w:rsidRPr="00886BE1" w14:paraId="420D8D42" w14:textId="77777777" w:rsidTr="0098436C">
        <w:trPr>
          <w:trHeight w:val="320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334C4" w14:textId="77777777" w:rsidR="00D62B6E" w:rsidRPr="00886BE1" w:rsidRDefault="00D62B6E" w:rsidP="0098436C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886BE1">
              <w:rPr>
                <w:rFonts w:ascii="Arial" w:hAnsi="Arial" w:cs="Arial"/>
                <w:i/>
                <w:iCs/>
                <w:color w:val="000000"/>
              </w:rPr>
              <w:t>LOC11411140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C0884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2.0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641B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-0.36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2378" w14:textId="77777777" w:rsidR="00D62B6E" w:rsidRPr="00886BE1" w:rsidRDefault="00D62B6E" w:rsidP="0098436C">
            <w:pPr>
              <w:jc w:val="right"/>
              <w:rPr>
                <w:rFonts w:ascii="Arial" w:hAnsi="Arial" w:cs="Arial"/>
                <w:color w:val="000000"/>
              </w:rPr>
            </w:pPr>
            <w:r w:rsidRPr="00886BE1">
              <w:rPr>
                <w:rFonts w:ascii="Arial" w:hAnsi="Arial" w:cs="Arial"/>
                <w:color w:val="000000"/>
              </w:rPr>
              <w:t>0.961</w:t>
            </w:r>
          </w:p>
        </w:tc>
      </w:tr>
    </w:tbl>
    <w:p w14:paraId="1CF0EE93" w14:textId="77777777" w:rsidR="00D62B6E" w:rsidRPr="00886BE1" w:rsidRDefault="00D62B6E" w:rsidP="00D62B6E">
      <w:pPr>
        <w:rPr>
          <w:rFonts w:ascii="Arial" w:hAnsi="Arial" w:cs="Arial"/>
        </w:rPr>
      </w:pPr>
    </w:p>
    <w:p w14:paraId="61FD4FD2" w14:textId="77777777" w:rsidR="00D62B6E" w:rsidRPr="00886BE1" w:rsidRDefault="00D62B6E" w:rsidP="00D62B6E">
      <w:pPr>
        <w:rPr>
          <w:rFonts w:ascii="Arial" w:hAnsi="Arial" w:cs="Arial"/>
        </w:rPr>
      </w:pPr>
    </w:p>
    <w:p w14:paraId="4DEC23FF" w14:textId="77777777" w:rsidR="00D62B6E" w:rsidRPr="00886BE1" w:rsidRDefault="00D62B6E" w:rsidP="00D62B6E">
      <w:pPr>
        <w:rPr>
          <w:rFonts w:ascii="Arial" w:hAnsi="Arial" w:cs="Arial"/>
        </w:rPr>
      </w:pPr>
      <w:r w:rsidRPr="00886BE1">
        <w:rPr>
          <w:rFonts w:ascii="Arial" w:hAnsi="Arial" w:cs="Arial"/>
        </w:rPr>
        <w:t xml:space="preserve">Top 30 </w:t>
      </w:r>
      <w:r>
        <w:rPr>
          <w:rFonts w:ascii="Arial" w:hAnsi="Arial" w:cs="Arial"/>
        </w:rPr>
        <w:t xml:space="preserve">potential </w:t>
      </w:r>
      <w:r w:rsidRPr="00886BE1">
        <w:rPr>
          <w:rFonts w:ascii="Arial" w:hAnsi="Arial" w:cs="Arial"/>
        </w:rPr>
        <w:t xml:space="preserve">noncoding RNA biomarkers for lncRNA, </w:t>
      </w:r>
      <w:proofErr w:type="gramStart"/>
      <w:r w:rsidRPr="00886BE1">
        <w:rPr>
          <w:rFonts w:ascii="Arial" w:hAnsi="Arial" w:cs="Arial"/>
        </w:rPr>
        <w:t>miRNA,snoRNA</w:t>
      </w:r>
      <w:proofErr w:type="gramEnd"/>
      <w:r w:rsidRPr="00886BE1">
        <w:rPr>
          <w:rFonts w:ascii="Arial" w:hAnsi="Arial" w:cs="Arial"/>
        </w:rPr>
        <w:t xml:space="preserve">,snRNA comparing control male and T-treated male fetal </w:t>
      </w:r>
      <w:r>
        <w:rPr>
          <w:rFonts w:ascii="Arial" w:hAnsi="Arial" w:cs="Arial"/>
        </w:rPr>
        <w:t xml:space="preserve">LV </w:t>
      </w:r>
      <w:r w:rsidRPr="00886BE1">
        <w:rPr>
          <w:rFonts w:ascii="Arial" w:hAnsi="Arial" w:cs="Arial"/>
        </w:rPr>
        <w:t>tissue based on variable importance in Projection values along with the corresponding log2FC and padj values obtained from DESeq2 analysis for the same determinants are represented.</w:t>
      </w:r>
    </w:p>
    <w:p w14:paraId="772DDF60" w14:textId="77777777" w:rsidR="00D62B6E" w:rsidRPr="00886BE1" w:rsidRDefault="00D62B6E" w:rsidP="00D62B6E">
      <w:pPr>
        <w:rPr>
          <w:rFonts w:ascii="Arial" w:hAnsi="Arial" w:cs="Arial"/>
        </w:rPr>
      </w:pPr>
    </w:p>
    <w:p w14:paraId="7D4BB8F4" w14:textId="77777777" w:rsidR="00120CB3" w:rsidRDefault="00120CB3"/>
    <w:sectPr w:rsidR="00120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B6E"/>
    <w:rsid w:val="00120CB3"/>
    <w:rsid w:val="00240A80"/>
    <w:rsid w:val="006140D0"/>
    <w:rsid w:val="00731FD6"/>
    <w:rsid w:val="008F5C1F"/>
    <w:rsid w:val="00D6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D3982"/>
  <w15:chartTrackingRefBased/>
  <w15:docId w15:val="{FE8476FB-62F6-4981-8788-5545451CB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4</Words>
  <Characters>3502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Kalla Vyas</dc:creator>
  <cp:keywords/>
  <dc:description/>
  <cp:lastModifiedBy>Arpita Kalla Vyas</cp:lastModifiedBy>
  <cp:revision>3</cp:revision>
  <dcterms:created xsi:type="dcterms:W3CDTF">2022-08-19T19:12:00Z</dcterms:created>
  <dcterms:modified xsi:type="dcterms:W3CDTF">2022-08-19T19:59:00Z</dcterms:modified>
</cp:coreProperties>
</file>